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6844D" w14:textId="77777777" w:rsidR="00CF1F20" w:rsidRPr="00794222" w:rsidRDefault="00CF1F20" w:rsidP="00CF1F20">
      <w:pPr>
        <w:rPr>
          <w:rFonts w:ascii="Times New Roman" w:hAnsi="Times New Roman" w:cs="Times New Roman"/>
          <w:sz w:val="20"/>
          <w:szCs w:val="20"/>
        </w:rPr>
      </w:pPr>
      <w:r w:rsidRPr="00794222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Pr="00794222">
        <w:rPr>
          <w:rFonts w:ascii="Times New Roman" w:hAnsi="Times New Roman" w:cs="Times New Roman"/>
          <w:sz w:val="20"/>
          <w:szCs w:val="20"/>
        </w:rPr>
        <w:t xml:space="preserve"> Panel of metal tagged antibodies for imaging mass cytometry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93"/>
        <w:gridCol w:w="850"/>
        <w:gridCol w:w="1418"/>
        <w:gridCol w:w="1134"/>
        <w:gridCol w:w="777"/>
        <w:gridCol w:w="1491"/>
        <w:gridCol w:w="892"/>
        <w:gridCol w:w="1092"/>
      </w:tblGrid>
      <w:tr w:rsidR="00CF1F20" w:rsidRPr="00794222" w14:paraId="5A4AE89D" w14:textId="77777777" w:rsidTr="009C4AC6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4CE4FF2" w14:textId="77777777" w:rsidR="00CF1F20" w:rsidRPr="00794222" w:rsidRDefault="00CF1F20" w:rsidP="009C4A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ressed in cell typ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9DDC5D0" w14:textId="77777777" w:rsidR="00CF1F20" w:rsidRPr="00794222" w:rsidRDefault="00CF1F20" w:rsidP="009C4A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g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BFAA0AA" w14:textId="77777777" w:rsidR="00CF1F20" w:rsidRPr="00794222" w:rsidRDefault="00CF1F20" w:rsidP="009C4A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8F28D5F" w14:textId="77777777" w:rsidR="00CF1F20" w:rsidRPr="00794222" w:rsidRDefault="00CF1F20" w:rsidP="009C4A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</w:tcPr>
          <w:p w14:paraId="6C2659D7" w14:textId="77777777" w:rsidR="00CF1F20" w:rsidRPr="00794222" w:rsidRDefault="00CF1F20" w:rsidP="009C4A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lution </w:t>
            </w:r>
            <w:r w:rsidRPr="007942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nb-NO"/>
              </w:rPr>
              <w:t>(</w:t>
            </w:r>
            <w:proofErr w:type="gramStart"/>
            <w:r w:rsidRPr="007942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nb-NO"/>
              </w:rPr>
              <w:t>µg</w:t>
            </w:r>
            <w:proofErr w:type="gramEnd"/>
            <w:r w:rsidRPr="007942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nb-NO"/>
              </w:rPr>
              <w:t>/ml)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</w:tcPr>
          <w:p w14:paraId="16516F44" w14:textId="77777777" w:rsidR="00CF1F20" w:rsidRPr="00794222" w:rsidRDefault="00CF1F20" w:rsidP="009C4A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ndor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</w:tcPr>
          <w:p w14:paraId="4D263561" w14:textId="77777777" w:rsidR="00CF1F20" w:rsidRPr="00794222" w:rsidRDefault="00CF1F20" w:rsidP="009C4A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#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</w:tcPr>
          <w:p w14:paraId="4DDAB47C" w14:textId="77777777" w:rsidR="00CF1F20" w:rsidRPr="00794222" w:rsidRDefault="00CF1F20" w:rsidP="009C4A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ID</w:t>
            </w:r>
          </w:p>
        </w:tc>
      </w:tr>
      <w:tr w:rsidR="00CF1F20" w:rsidRPr="00794222" w14:paraId="15DCB763" w14:textId="77777777" w:rsidTr="009C4AC6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F2D0" w:themeFill="accent6" w:themeFillTint="33"/>
            <w:vAlign w:val="center"/>
          </w:tcPr>
          <w:p w14:paraId="06CABAA3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A66AC6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48Nd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FF08CD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Pan-cytokerat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A57C80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E1/AE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4A1B00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9EABD35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D696ABA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48022D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0303E8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927682</w:t>
            </w:r>
          </w:p>
        </w:tc>
      </w:tr>
      <w:tr w:rsidR="00CF1F20" w:rsidRPr="00794222" w14:paraId="3C94EE29" w14:textId="77777777" w:rsidTr="009C4AC6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4F7416B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398952B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58G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F9F63EA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E-cadhe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0C90B4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24E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BC2ABFC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64CD2CA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C3F6CF8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58029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8443AEB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893074</w:t>
            </w:r>
          </w:p>
        </w:tc>
      </w:tr>
      <w:tr w:rsidR="00CF1F20" w:rsidRPr="00794222" w14:paraId="1C69ECD3" w14:textId="77777777" w:rsidTr="009C4AC6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38817BDA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A7935A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65H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70D4C18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β-Cate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42D268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D13A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32C2C4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0ACCB0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FF5E72B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65032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7B240BA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909539</w:t>
            </w:r>
          </w:p>
        </w:tc>
      </w:tr>
      <w:tr w:rsidR="00CF1F20" w:rsidRPr="00794222" w14:paraId="0D7C7354" w14:textId="77777777" w:rsidTr="009C4AC6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26AF188C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64D67B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54Sm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28F8097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644D66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SP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9E30EE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6C0B08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942073D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18726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51C65DB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927684</w:t>
            </w:r>
          </w:p>
        </w:tc>
      </w:tr>
      <w:tr w:rsidR="00CF1F20" w:rsidRPr="00794222" w14:paraId="35CB6F05" w14:textId="77777777" w:rsidTr="009C4AC6">
        <w:trPr>
          <w:trHeight w:val="158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7A611F2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AF4F98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73Yb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31497B7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80D16D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SP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931AA91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169579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15115D1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2397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EBEB8FC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927687</w:t>
            </w:r>
          </w:p>
        </w:tc>
      </w:tr>
      <w:tr w:rsidR="00CF1F20" w:rsidRPr="00794222" w14:paraId="78AF899A" w14:textId="77777777" w:rsidTr="009C4AC6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586ED3A1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EB9A5E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60Gd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31E3D4D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p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A227728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7F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7421E9B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E9D21C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Cell signal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D25F111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48818BF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39DD2D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713958</w:t>
            </w:r>
          </w:p>
        </w:tc>
      </w:tr>
      <w:tr w:rsidR="00CF1F20" w:rsidRPr="00794222" w14:paraId="208A9888" w14:textId="77777777" w:rsidTr="009C4AC6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013EDBED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387B3B1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63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80567AA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VE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266CC4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G153-6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CB8CD97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8B3D9F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6BED1B2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63028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17F6D22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927685</w:t>
            </w:r>
          </w:p>
        </w:tc>
      </w:tr>
      <w:tr w:rsidR="00CF1F20" w:rsidRPr="00794222" w14:paraId="04CC2133" w14:textId="77777777" w:rsidTr="009C4AC6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000A5175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6E3A3E3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68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612FFA8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Ki-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1E6760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B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14A7B2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16453A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0E8F8A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68022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4978B6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811061</w:t>
            </w:r>
          </w:p>
        </w:tc>
      </w:tr>
      <w:tr w:rsidR="00CF1F20" w:rsidRPr="00794222" w14:paraId="47016537" w14:textId="77777777" w:rsidTr="009C4AC6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2622642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0687EEA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71Y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3D99593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pERK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D4BF595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D13.14.4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6190C0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9F02E0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E22C48B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71021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6DAE7F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927686</w:t>
            </w:r>
          </w:p>
        </w:tc>
      </w:tr>
      <w:tr w:rsidR="00CF1F20" w:rsidRPr="00794222" w14:paraId="52B9BB5E" w14:textId="77777777" w:rsidTr="009C4AC6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1B94C64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587365C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75L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F3D337A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pS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9EC90D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N7-5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37C259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CBB349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4DDBF81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75031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A087D4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864737</w:t>
            </w:r>
          </w:p>
        </w:tc>
      </w:tr>
      <w:tr w:rsidR="00CF1F20" w:rsidRPr="00794222" w14:paraId="0D92FEFE" w14:textId="77777777" w:rsidTr="009C4AC6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3A55EB0D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D272CC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72Y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2ED02EB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Cleaved caspas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995AF3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5A1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E6E98A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3E3452A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0E137D3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72027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B274BC7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928048</w:t>
            </w:r>
          </w:p>
        </w:tc>
      </w:tr>
      <w:tr w:rsidR="00CF1F20" w:rsidRPr="00794222" w14:paraId="3E795554" w14:textId="77777777" w:rsidTr="009C4AC6"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B4D1237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6C0ADC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43Nd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8D8B245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Vimen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C3BD343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D21H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E249525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C7A842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32DCD7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43027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F2F8E77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811069</w:t>
            </w:r>
          </w:p>
        </w:tc>
      </w:tr>
      <w:tr w:rsidR="00CF1F20" w:rsidRPr="00794222" w14:paraId="5CEE11A1" w14:textId="77777777" w:rsidTr="009C4AC6">
        <w:trPr>
          <w:trHeight w:val="21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FAE2D5" w:themeFill="accent2" w:themeFillTint="33"/>
            <w:vAlign w:val="center"/>
          </w:tcPr>
          <w:p w14:paraId="4FCB592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ncer stem ce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4727D448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47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5E07A0F3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SOX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65B67F77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P-Tyr-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2544D55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5CBA4885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717CFA31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47022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62972ED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890143</w:t>
            </w:r>
          </w:p>
        </w:tc>
      </w:tr>
      <w:tr w:rsidR="00CF1F20" w:rsidRPr="00794222" w14:paraId="4851BCCC" w14:textId="77777777" w:rsidTr="009C4AC6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AE2D5" w:themeFill="accent2" w:themeFillTint="33"/>
          </w:tcPr>
          <w:p w14:paraId="3427278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5D2532CC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49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771AAF7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CD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55CB90D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W6D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7D80BC7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4ECAB65C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51C2C9F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49026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38CA6A03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928037</w:t>
            </w:r>
          </w:p>
        </w:tc>
      </w:tr>
      <w:tr w:rsidR="00CF1F20" w:rsidRPr="00794222" w14:paraId="15CEF052" w14:textId="77777777" w:rsidTr="009C4AC6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AE2D5" w:themeFill="accent2" w:themeFillTint="33"/>
          </w:tcPr>
          <w:p w14:paraId="02C4B16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4ED7A233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52Sm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4176652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CD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761480B5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RM10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0B9A8848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426AF49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1C372FA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2843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0C2C2D35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928040</w:t>
            </w:r>
          </w:p>
        </w:tc>
      </w:tr>
      <w:tr w:rsidR="00CF1F20" w:rsidRPr="00794222" w14:paraId="7E7047E2" w14:textId="77777777" w:rsidTr="009C4AC6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AE2D5" w:themeFill="accent2" w:themeFillTint="33"/>
          </w:tcPr>
          <w:p w14:paraId="3EE637C1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20F5C94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53E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103733F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CD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30D11A51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IM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60EB66D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41D663DC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58C1C982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53029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1D5C713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890141</w:t>
            </w:r>
          </w:p>
        </w:tc>
      </w:tr>
      <w:tr w:rsidR="00CF1F20" w:rsidRPr="00794222" w14:paraId="1AED63B4" w14:textId="77777777" w:rsidTr="009C4AC6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AE2D5" w:themeFill="accent2" w:themeFillTint="33"/>
          </w:tcPr>
          <w:p w14:paraId="3482A17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127814BD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64Dy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23C06257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LD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2689689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EP1933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007F340B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2AFC37C7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28F4A67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2159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4CA2C1B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928046</w:t>
            </w:r>
          </w:p>
        </w:tc>
      </w:tr>
      <w:tr w:rsidR="00CF1F20" w:rsidRPr="00794222" w14:paraId="3BC1B0F4" w14:textId="77777777" w:rsidTr="009C4AC6"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2016BB9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23288453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66Er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64693B8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SO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341D2F37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EPR31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5EA918E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182D8AD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263559E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2159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</w:tcPr>
          <w:p w14:paraId="67C6413D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928047</w:t>
            </w:r>
          </w:p>
        </w:tc>
      </w:tr>
      <w:tr w:rsidR="00CF1F20" w:rsidRPr="00794222" w14:paraId="43400AF9" w14:textId="77777777" w:rsidTr="00CF1F20"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C1E4F5" w:themeFill="accent1" w:themeFillTint="33"/>
            <w:vAlign w:val="center"/>
          </w:tcPr>
          <w:p w14:paraId="10AE5AC8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0BDD71D7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41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49650E03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44D758D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A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14770798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356B1881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6897CED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41017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22E84231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890139</w:t>
            </w:r>
          </w:p>
        </w:tc>
      </w:tr>
      <w:tr w:rsidR="00CF1F20" w:rsidRPr="00794222" w14:paraId="2B10C48D" w14:textId="77777777" w:rsidTr="00CF1F20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C1E4F5" w:themeFill="accent1" w:themeFillTint="33"/>
          </w:tcPr>
          <w:p w14:paraId="0AF1BCA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76DE8C4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69T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52B99D65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Collagen typ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35D81EB5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Po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lona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3F1ED8A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1D6947EC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6AF8DB62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69023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680536B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810857</w:t>
            </w:r>
          </w:p>
        </w:tc>
      </w:tr>
      <w:tr w:rsidR="00CF1F20" w:rsidRPr="00794222" w14:paraId="31D6FEB7" w14:textId="77777777" w:rsidTr="00CF1F20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C1E4F5" w:themeFill="accent1" w:themeFillTint="33"/>
          </w:tcPr>
          <w:p w14:paraId="3D51264C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6D36F99D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67Er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7112EB3A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Podopla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7DD6FF2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D2-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3C08BCAA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363A92B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001B1881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9166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2A87ABC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565820</w:t>
            </w:r>
          </w:p>
        </w:tc>
      </w:tr>
      <w:tr w:rsidR="00CF1F20" w:rsidRPr="00794222" w14:paraId="5F42D905" w14:textId="77777777" w:rsidTr="00CF1F20"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1FF68487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4F4704E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51E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72943EA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CD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3C33741D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EPR30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1CFA5D45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4BD8E6A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5B154C3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51025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5B18BE21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890140</w:t>
            </w:r>
          </w:p>
        </w:tc>
      </w:tr>
      <w:tr w:rsidR="00CF1F20" w:rsidRPr="00794222" w14:paraId="08AEE445" w14:textId="77777777" w:rsidTr="00CF1F20"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F0E8B6"/>
            <w:vAlign w:val="center"/>
          </w:tcPr>
          <w:p w14:paraId="228C774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mu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01C885D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56G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04C3083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491EAC3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EPR61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38C11448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6233F10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7DB3C3A8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56033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746603DB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811051</w:t>
            </w:r>
          </w:p>
        </w:tc>
      </w:tr>
      <w:tr w:rsidR="00CF1F20" w:rsidRPr="00794222" w14:paraId="7433BD29" w14:textId="77777777" w:rsidTr="00CF1F20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0E8B6"/>
          </w:tcPr>
          <w:p w14:paraId="3877DA59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69005368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59T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4C8CBD22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CD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4E40A0F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KP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206BCE8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62DE6CED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0A05AB2C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59035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1684801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810859</w:t>
            </w:r>
          </w:p>
        </w:tc>
      </w:tr>
      <w:tr w:rsidR="00CF1F20" w:rsidRPr="00794222" w14:paraId="2C3F6BE2" w14:textId="77777777" w:rsidTr="00CF1F20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0E8B6"/>
          </w:tcPr>
          <w:p w14:paraId="7FECCBEC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3A580AA8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61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5E9D947D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CD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5E5667DC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H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33DB44B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7DE788CD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3678116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61029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373FF8FA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811016</w:t>
            </w:r>
          </w:p>
        </w:tc>
      </w:tr>
      <w:tr w:rsidR="00CF1F20" w:rsidRPr="00794222" w14:paraId="2168CE61" w14:textId="77777777" w:rsidTr="00CF1F20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0E8B6"/>
          </w:tcPr>
          <w:p w14:paraId="181A8782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4CCD47DD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62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7A4AC79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CD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21D8EC8A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D8A8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19F73297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3B5C9722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6A1EC9B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62035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3A2E686C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909535</w:t>
            </w:r>
          </w:p>
        </w:tc>
      </w:tr>
      <w:tr w:rsidR="00CF1F20" w:rsidRPr="00794222" w14:paraId="3497F1EA" w14:textId="77777777" w:rsidTr="00CF1F20"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F0E8B6"/>
          </w:tcPr>
          <w:p w14:paraId="4CC21C3B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4DC1D7BA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70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207DE1AD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C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18475AE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Poly-C-ter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04780EF7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0CE2DD8B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7659DFBB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3170019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0E8B6"/>
          </w:tcPr>
          <w:p w14:paraId="70E8F8A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AB_2811048</w:t>
            </w:r>
          </w:p>
        </w:tc>
      </w:tr>
      <w:tr w:rsidR="00CF1F20" w:rsidRPr="00794222" w14:paraId="6116880E" w14:textId="77777777" w:rsidTr="00CF1F20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4428705B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5E6B1E6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191/193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4E7B7E3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D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72A4C68F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366254F6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75622254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BioTool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50CBDCDC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201192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37E4D6F0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F1F20" w:rsidRPr="00794222" w14:paraId="01C78C8B" w14:textId="77777777" w:rsidTr="009C4AC6">
        <w:tc>
          <w:tcPr>
            <w:tcW w:w="864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E7D3E" w14:textId="77777777" w:rsidR="00CF1F20" w:rsidRPr="00794222" w:rsidRDefault="00CF1F20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222">
              <w:rPr>
                <w:rFonts w:ascii="Times New Roman" w:hAnsi="Times New Roman" w:cs="Times New Roman"/>
                <w:sz w:val="16"/>
                <w:szCs w:val="16"/>
              </w:rPr>
              <w:t>* In-house conjugated</w:t>
            </w:r>
          </w:p>
        </w:tc>
      </w:tr>
    </w:tbl>
    <w:p w14:paraId="75D193CC" w14:textId="77777777" w:rsidR="00A94C19" w:rsidRDefault="00A94C19"/>
    <w:sectPr w:rsidR="00A94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F20"/>
    <w:rsid w:val="00641FF9"/>
    <w:rsid w:val="00A75AC2"/>
    <w:rsid w:val="00A94C19"/>
    <w:rsid w:val="00CF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D5ED6"/>
  <w15:chartTrackingRefBased/>
  <w15:docId w15:val="{8B30E0AD-7EDB-4076-BDD4-938555B11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F20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F1F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n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F1F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n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F1F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n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F1F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n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F1F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n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F1F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n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F1F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n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F1F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n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F1F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n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F1F2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n-NO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F1F2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n-NO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F1F20"/>
    <w:rPr>
      <w:rFonts w:eastAsiaTheme="majorEastAsia" w:cstheme="majorBidi"/>
      <w:color w:val="0F4761" w:themeColor="accent1" w:themeShade="BF"/>
      <w:sz w:val="28"/>
      <w:szCs w:val="28"/>
      <w:lang w:val="nn-NO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F1F20"/>
    <w:rPr>
      <w:rFonts w:eastAsiaTheme="majorEastAsia" w:cstheme="majorBidi"/>
      <w:i/>
      <w:iCs/>
      <w:color w:val="0F4761" w:themeColor="accent1" w:themeShade="BF"/>
      <w:lang w:val="nn-NO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F1F20"/>
    <w:rPr>
      <w:rFonts w:eastAsiaTheme="majorEastAsia" w:cstheme="majorBidi"/>
      <w:color w:val="0F4761" w:themeColor="accent1" w:themeShade="BF"/>
      <w:lang w:val="nn-NO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F1F20"/>
    <w:rPr>
      <w:rFonts w:eastAsiaTheme="majorEastAsia" w:cstheme="majorBidi"/>
      <w:i/>
      <w:iCs/>
      <w:color w:val="595959" w:themeColor="text1" w:themeTint="A6"/>
      <w:lang w:val="nn-NO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F1F20"/>
    <w:rPr>
      <w:rFonts w:eastAsiaTheme="majorEastAsia" w:cstheme="majorBidi"/>
      <w:color w:val="595959" w:themeColor="text1" w:themeTint="A6"/>
      <w:lang w:val="nn-NO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F1F20"/>
    <w:rPr>
      <w:rFonts w:eastAsiaTheme="majorEastAsia" w:cstheme="majorBidi"/>
      <w:i/>
      <w:iCs/>
      <w:color w:val="272727" w:themeColor="text1" w:themeTint="D8"/>
      <w:lang w:val="nn-NO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F1F20"/>
    <w:rPr>
      <w:rFonts w:eastAsiaTheme="majorEastAsia" w:cstheme="majorBidi"/>
      <w:color w:val="272727" w:themeColor="text1" w:themeTint="D8"/>
      <w:lang w:val="nn-NO"/>
    </w:rPr>
  </w:style>
  <w:style w:type="paragraph" w:styleId="Tittel">
    <w:name w:val="Title"/>
    <w:basedOn w:val="Normal"/>
    <w:next w:val="Normal"/>
    <w:link w:val="TittelTegn"/>
    <w:uiPriority w:val="10"/>
    <w:qFormat/>
    <w:rsid w:val="00CF1F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n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CF1F20"/>
    <w:rPr>
      <w:rFonts w:asciiTheme="majorHAnsi" w:eastAsiaTheme="majorEastAsia" w:hAnsiTheme="majorHAnsi" w:cstheme="majorBidi"/>
      <w:spacing w:val="-10"/>
      <w:kern w:val="28"/>
      <w:sz w:val="56"/>
      <w:szCs w:val="56"/>
      <w:lang w:val="nn-NO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F1F2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n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F1F20"/>
    <w:rPr>
      <w:rFonts w:eastAsiaTheme="majorEastAsia" w:cstheme="majorBidi"/>
      <w:color w:val="595959" w:themeColor="text1" w:themeTint="A6"/>
      <w:spacing w:val="15"/>
      <w:sz w:val="28"/>
      <w:szCs w:val="28"/>
      <w:lang w:val="nn-NO"/>
    </w:rPr>
  </w:style>
  <w:style w:type="paragraph" w:styleId="Sitat">
    <w:name w:val="Quote"/>
    <w:basedOn w:val="Normal"/>
    <w:next w:val="Normal"/>
    <w:link w:val="SitatTegn"/>
    <w:uiPriority w:val="29"/>
    <w:qFormat/>
    <w:rsid w:val="00CF1F2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n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CF1F20"/>
    <w:rPr>
      <w:i/>
      <w:iCs/>
      <w:color w:val="404040" w:themeColor="text1" w:themeTint="BF"/>
      <w:lang w:val="nn-NO"/>
    </w:rPr>
  </w:style>
  <w:style w:type="paragraph" w:styleId="Listeavsnitt">
    <w:name w:val="List Paragraph"/>
    <w:basedOn w:val="Normal"/>
    <w:uiPriority w:val="34"/>
    <w:qFormat/>
    <w:rsid w:val="00CF1F20"/>
    <w:pPr>
      <w:spacing w:line="278" w:lineRule="auto"/>
      <w:ind w:left="720"/>
      <w:contextualSpacing/>
    </w:pPr>
    <w:rPr>
      <w:kern w:val="2"/>
      <w:sz w:val="24"/>
      <w:szCs w:val="24"/>
      <w:lang w:val="nn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CF1F2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F1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n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F1F20"/>
    <w:rPr>
      <w:i/>
      <w:iCs/>
      <w:color w:val="0F4761" w:themeColor="accent1" w:themeShade="BF"/>
      <w:lang w:val="nn-NO"/>
    </w:rPr>
  </w:style>
  <w:style w:type="character" w:styleId="Sterkreferanse">
    <w:name w:val="Intense Reference"/>
    <w:basedOn w:val="Standardskriftforavsnitt"/>
    <w:uiPriority w:val="32"/>
    <w:qFormat/>
    <w:rsid w:val="00CF1F20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CF1F2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Eide Lien</dc:creator>
  <cp:keywords/>
  <dc:description/>
  <cp:lastModifiedBy>Hilde Eide Lien</cp:lastModifiedBy>
  <cp:revision>1</cp:revision>
  <dcterms:created xsi:type="dcterms:W3CDTF">2024-12-11T23:07:00Z</dcterms:created>
  <dcterms:modified xsi:type="dcterms:W3CDTF">2024-12-11T23:09:00Z</dcterms:modified>
</cp:coreProperties>
</file>